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E63962" w14:textId="31278D12" w:rsidR="002E02F8" w:rsidRPr="004566C5" w:rsidRDefault="002E02F8" w:rsidP="002E02F8">
      <w:pPr>
        <w:rPr>
          <w:rFonts w:ascii="Times New Roman" w:hAnsi="Times New Roman" w:cs="Times New Roman"/>
          <w:b/>
          <w:sz w:val="24"/>
          <w:szCs w:val="24"/>
        </w:rPr>
      </w:pPr>
      <w:r w:rsidRPr="004566C5">
        <w:rPr>
          <w:rFonts w:ascii="Times New Roman" w:hAnsi="Times New Roman" w:cs="Times New Roman"/>
          <w:b/>
          <w:sz w:val="24"/>
          <w:szCs w:val="24"/>
        </w:rPr>
        <w:t>Table</w:t>
      </w:r>
      <w:r w:rsidR="00F33D60" w:rsidRPr="004566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4E41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6E24CB" w:rsidRPr="004566C5">
        <w:rPr>
          <w:rFonts w:ascii="Times New Roman" w:hAnsi="Times New Roman" w:cs="Times New Roman"/>
          <w:b/>
          <w:sz w:val="24"/>
          <w:szCs w:val="24"/>
        </w:rPr>
        <w:t>2</w:t>
      </w:r>
      <w:r w:rsidRPr="004566C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231A0">
        <w:rPr>
          <w:rFonts w:ascii="Times New Roman" w:hAnsi="Times New Roman" w:cs="Times New Roman"/>
          <w:sz w:val="24"/>
          <w:szCs w:val="24"/>
        </w:rPr>
        <w:t>Median, IQR and range of histology scores</w:t>
      </w:r>
      <w:r w:rsidR="00F33D60" w:rsidRPr="00E231A0">
        <w:rPr>
          <w:rFonts w:ascii="Times New Roman" w:hAnsi="Times New Roman" w:cs="Times New Roman"/>
          <w:sz w:val="24"/>
          <w:szCs w:val="24"/>
        </w:rPr>
        <w:t>,</w:t>
      </w:r>
      <w:r w:rsidRPr="00E231A0">
        <w:rPr>
          <w:rFonts w:ascii="Times New Roman" w:hAnsi="Times New Roman" w:cs="Times New Roman"/>
          <w:sz w:val="24"/>
          <w:szCs w:val="24"/>
        </w:rPr>
        <w:t xml:space="preserve"> by cohort.</w:t>
      </w:r>
    </w:p>
    <w:tbl>
      <w:tblPr>
        <w:tblStyle w:val="TableGrid"/>
        <w:tblW w:w="10159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835"/>
        <w:gridCol w:w="1843"/>
        <w:gridCol w:w="1937"/>
        <w:gridCol w:w="1890"/>
        <w:gridCol w:w="1654"/>
      </w:tblGrid>
      <w:tr w:rsidR="002E02F8" w:rsidRPr="004566C5" w14:paraId="7FF7F633" w14:textId="77777777" w:rsidTr="002E02F8">
        <w:trPr>
          <w:trHeight w:val="811"/>
        </w:trPr>
        <w:tc>
          <w:tcPr>
            <w:tcW w:w="2835" w:type="dxa"/>
            <w:vAlign w:val="center"/>
          </w:tcPr>
          <w:p w14:paraId="13345406" w14:textId="77777777" w:rsidR="002E02F8" w:rsidRPr="004566C5" w:rsidRDefault="002E02F8" w:rsidP="002E0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324" w:type="dxa"/>
            <w:gridSpan w:val="4"/>
            <w:vAlign w:val="center"/>
          </w:tcPr>
          <w:p w14:paraId="5988217A" w14:textId="77777777" w:rsidR="002E02F8" w:rsidRPr="004566C5" w:rsidRDefault="002E02F8" w:rsidP="002E0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Histology Scores: Median (IQR)</w:t>
            </w:r>
          </w:p>
          <w:p w14:paraId="5679211B" w14:textId="77777777" w:rsidR="002E02F8" w:rsidRPr="004566C5" w:rsidRDefault="002E02F8" w:rsidP="002E0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Range</w:t>
            </w:r>
          </w:p>
        </w:tc>
      </w:tr>
      <w:tr w:rsidR="00E86006" w:rsidRPr="004566C5" w14:paraId="69248C41" w14:textId="77777777" w:rsidTr="002E02F8">
        <w:trPr>
          <w:trHeight w:val="811"/>
        </w:trPr>
        <w:tc>
          <w:tcPr>
            <w:tcW w:w="2835" w:type="dxa"/>
            <w:vAlign w:val="center"/>
          </w:tcPr>
          <w:p w14:paraId="66AD0A38" w14:textId="77777777" w:rsidR="00E86006" w:rsidRPr="004566C5" w:rsidRDefault="00E86006" w:rsidP="002E0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  <w:p w14:paraId="176E04C0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range of possible scores)</w:t>
            </w:r>
          </w:p>
        </w:tc>
        <w:tc>
          <w:tcPr>
            <w:tcW w:w="1843" w:type="dxa"/>
            <w:vAlign w:val="center"/>
          </w:tcPr>
          <w:p w14:paraId="66AD378A" w14:textId="6E247DFA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Pakistan</w:t>
            </w:r>
          </w:p>
        </w:tc>
        <w:tc>
          <w:tcPr>
            <w:tcW w:w="1937" w:type="dxa"/>
            <w:vAlign w:val="center"/>
          </w:tcPr>
          <w:p w14:paraId="05D7C307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161A7BA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Zambia</w:t>
            </w:r>
          </w:p>
          <w:p w14:paraId="1E38AA03" w14:textId="19EBBFBC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90" w:type="dxa"/>
            <w:vAlign w:val="center"/>
          </w:tcPr>
          <w:p w14:paraId="7EDEF8BF" w14:textId="051E0BBF" w:rsidR="00E86006" w:rsidRPr="004566C5" w:rsidRDefault="00E86006" w:rsidP="00AA34A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. Louis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SE</w:t>
            </w:r>
          </w:p>
        </w:tc>
        <w:tc>
          <w:tcPr>
            <w:tcW w:w="1654" w:type="dxa"/>
            <w:vAlign w:val="center"/>
          </w:tcPr>
          <w:p w14:paraId="4AF9B86A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b/>
                <w:sz w:val="24"/>
                <w:szCs w:val="24"/>
              </w:rPr>
              <w:t>St. Louis Controls</w:t>
            </w:r>
          </w:p>
        </w:tc>
      </w:tr>
      <w:tr w:rsidR="00E86006" w:rsidRPr="004566C5" w14:paraId="25575E22" w14:textId="77777777" w:rsidTr="002E02F8">
        <w:tc>
          <w:tcPr>
            <w:tcW w:w="2835" w:type="dxa"/>
            <w:vAlign w:val="center"/>
          </w:tcPr>
          <w:p w14:paraId="4AC50F90" w14:textId="0306DD7A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(n</w:t>
            </w: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eutrophil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 inflammation (0-3)</w:t>
            </w:r>
          </w:p>
        </w:tc>
        <w:tc>
          <w:tcPr>
            <w:tcW w:w="1843" w:type="dxa"/>
            <w:vAlign w:val="center"/>
          </w:tcPr>
          <w:p w14:paraId="0901DB88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72A65E81" w14:textId="274F9FB0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.1</w:t>
            </w:r>
          </w:p>
        </w:tc>
        <w:tc>
          <w:tcPr>
            <w:tcW w:w="1937" w:type="dxa"/>
            <w:vAlign w:val="center"/>
          </w:tcPr>
          <w:p w14:paraId="5A6C6FA6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3A69C468" w14:textId="0D040E6C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</w:t>
            </w:r>
          </w:p>
        </w:tc>
        <w:tc>
          <w:tcPr>
            <w:tcW w:w="1890" w:type="dxa"/>
            <w:vAlign w:val="center"/>
          </w:tcPr>
          <w:p w14:paraId="06A09BD5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5A86E9E2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</w:t>
            </w:r>
          </w:p>
        </w:tc>
        <w:tc>
          <w:tcPr>
            <w:tcW w:w="1654" w:type="dxa"/>
            <w:vAlign w:val="center"/>
          </w:tcPr>
          <w:p w14:paraId="04C76317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7031109E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</w:t>
            </w:r>
          </w:p>
        </w:tc>
      </w:tr>
      <w:tr w:rsidR="00E86006" w:rsidRPr="004566C5" w14:paraId="685DB85D" w14:textId="77777777" w:rsidTr="002E02F8">
        <w:tc>
          <w:tcPr>
            <w:tcW w:w="2835" w:type="dxa"/>
            <w:vAlign w:val="center"/>
          </w:tcPr>
          <w:p w14:paraId="23C30503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Eosinophilic infiltration </w:t>
            </w:r>
          </w:p>
          <w:p w14:paraId="0BA40295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0-3)</w:t>
            </w:r>
          </w:p>
        </w:tc>
        <w:tc>
          <w:tcPr>
            <w:tcW w:w="1843" w:type="dxa"/>
            <w:vAlign w:val="center"/>
          </w:tcPr>
          <w:p w14:paraId="34ADEE04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.1)</w:t>
            </w:r>
          </w:p>
          <w:p w14:paraId="63F5C8A6" w14:textId="0F90E972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.3</w:t>
            </w:r>
          </w:p>
        </w:tc>
        <w:tc>
          <w:tcPr>
            <w:tcW w:w="1937" w:type="dxa"/>
            <w:vAlign w:val="center"/>
          </w:tcPr>
          <w:p w14:paraId="6FA9F3EA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3AC86E52" w14:textId="65FF3810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.3</w:t>
            </w:r>
          </w:p>
        </w:tc>
        <w:tc>
          <w:tcPr>
            <w:tcW w:w="1890" w:type="dxa"/>
            <w:vAlign w:val="center"/>
          </w:tcPr>
          <w:p w14:paraId="363D0D7E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5F3B5C1C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1.0</w:t>
            </w:r>
          </w:p>
        </w:tc>
        <w:tc>
          <w:tcPr>
            <w:tcW w:w="1654" w:type="dxa"/>
            <w:vAlign w:val="center"/>
          </w:tcPr>
          <w:p w14:paraId="03498700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36CCC2E6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</w:t>
            </w:r>
          </w:p>
        </w:tc>
      </w:tr>
      <w:tr w:rsidR="00E86006" w:rsidRPr="004566C5" w14:paraId="4F058240" w14:textId="77777777" w:rsidTr="002E02F8">
        <w:tc>
          <w:tcPr>
            <w:tcW w:w="2835" w:type="dxa"/>
            <w:vAlign w:val="center"/>
          </w:tcPr>
          <w:p w14:paraId="6E76AB36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Chronic inflammation</w:t>
            </w:r>
          </w:p>
          <w:p w14:paraId="5993383E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lamina propria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 2,4</w:t>
            </w:r>
          </w:p>
          <w:p w14:paraId="7FE185A6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0-3)</w:t>
            </w:r>
          </w:p>
        </w:tc>
        <w:tc>
          <w:tcPr>
            <w:tcW w:w="1843" w:type="dxa"/>
            <w:vAlign w:val="center"/>
          </w:tcPr>
          <w:p w14:paraId="455873A9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3 (1.2-1.9)</w:t>
            </w:r>
          </w:p>
          <w:p w14:paraId="3B2E257C" w14:textId="6D59EB8A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0-2.1</w:t>
            </w:r>
          </w:p>
        </w:tc>
        <w:tc>
          <w:tcPr>
            <w:tcW w:w="1937" w:type="dxa"/>
            <w:vAlign w:val="center"/>
          </w:tcPr>
          <w:p w14:paraId="0B16B8EC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0 (1.3-2.0)</w:t>
            </w:r>
          </w:p>
          <w:p w14:paraId="45096729" w14:textId="01C0F9EC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5-2.5</w:t>
            </w:r>
          </w:p>
        </w:tc>
        <w:tc>
          <w:tcPr>
            <w:tcW w:w="1890" w:type="dxa"/>
            <w:vAlign w:val="center"/>
          </w:tcPr>
          <w:p w14:paraId="14C76BFC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.3 (2.0-2.3)</w:t>
            </w:r>
          </w:p>
          <w:p w14:paraId="41865F17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3-2.5</w:t>
            </w:r>
          </w:p>
        </w:tc>
        <w:tc>
          <w:tcPr>
            <w:tcW w:w="1654" w:type="dxa"/>
            <w:vAlign w:val="center"/>
          </w:tcPr>
          <w:p w14:paraId="5AFAC634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6 (0.3-1.3)</w:t>
            </w:r>
          </w:p>
          <w:p w14:paraId="6192925A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3-1.5</w:t>
            </w:r>
          </w:p>
        </w:tc>
      </w:tr>
      <w:tr w:rsidR="00E86006" w:rsidRPr="004566C5" w14:paraId="74B77353" w14:textId="77777777" w:rsidTr="002E02F8">
        <w:tc>
          <w:tcPr>
            <w:tcW w:w="2835" w:type="dxa"/>
            <w:vAlign w:val="center"/>
          </w:tcPr>
          <w:p w14:paraId="2162BF3F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Intraepithelial lymphocytes</w:t>
            </w:r>
          </w:p>
          <w:p w14:paraId="644FA03D" w14:textId="77777777" w:rsidR="00E86006" w:rsidRPr="004566C5" w:rsidRDefault="00E86006" w:rsidP="002E02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(0-4)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4,5</w:t>
            </w:r>
          </w:p>
        </w:tc>
        <w:tc>
          <w:tcPr>
            <w:tcW w:w="1843" w:type="dxa"/>
            <w:vAlign w:val="center"/>
          </w:tcPr>
          <w:p w14:paraId="2DAE0279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.6 (2.3-2.8)</w:t>
            </w:r>
          </w:p>
          <w:p w14:paraId="21E9D198" w14:textId="07A1A0D2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1-3.2</w:t>
            </w:r>
          </w:p>
        </w:tc>
        <w:tc>
          <w:tcPr>
            <w:tcW w:w="1937" w:type="dxa"/>
            <w:vAlign w:val="center"/>
          </w:tcPr>
          <w:p w14:paraId="63409173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7 (0.3-1.0)</w:t>
            </w:r>
          </w:p>
          <w:p w14:paraId="6F6F8B21" w14:textId="3F18C3E5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3-1.7</w:t>
            </w:r>
          </w:p>
        </w:tc>
        <w:tc>
          <w:tcPr>
            <w:tcW w:w="1890" w:type="dxa"/>
            <w:vAlign w:val="center"/>
          </w:tcPr>
          <w:p w14:paraId="2539570B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.7 (2.3-3.0)</w:t>
            </w:r>
          </w:p>
          <w:p w14:paraId="23CD03C2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.0-3.3</w:t>
            </w:r>
          </w:p>
        </w:tc>
        <w:tc>
          <w:tcPr>
            <w:tcW w:w="1654" w:type="dxa"/>
            <w:vAlign w:val="center"/>
          </w:tcPr>
          <w:p w14:paraId="0B15FD40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3 (0.3-0.7)</w:t>
            </w:r>
          </w:p>
          <w:p w14:paraId="65A13692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1.0</w:t>
            </w:r>
          </w:p>
        </w:tc>
      </w:tr>
      <w:tr w:rsidR="00E86006" w:rsidRPr="004566C5" w14:paraId="2E7953B6" w14:textId="77777777" w:rsidTr="002E02F8">
        <w:tc>
          <w:tcPr>
            <w:tcW w:w="2835" w:type="dxa"/>
            <w:vAlign w:val="center"/>
          </w:tcPr>
          <w:p w14:paraId="3CD033C2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Villous architecture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4</w:t>
            </w:r>
          </w:p>
          <w:p w14:paraId="1A5E7604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(0-4) </w:t>
            </w:r>
          </w:p>
        </w:tc>
        <w:tc>
          <w:tcPr>
            <w:tcW w:w="1843" w:type="dxa"/>
            <w:vAlign w:val="center"/>
          </w:tcPr>
          <w:p w14:paraId="5EA348FE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5 (1.1-1.7)</w:t>
            </w:r>
          </w:p>
          <w:p w14:paraId="6575C889" w14:textId="393414A9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8-3.0</w:t>
            </w:r>
          </w:p>
        </w:tc>
        <w:tc>
          <w:tcPr>
            <w:tcW w:w="1937" w:type="dxa"/>
            <w:vAlign w:val="center"/>
          </w:tcPr>
          <w:p w14:paraId="341FEDE0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.8 (2.0-3.7)</w:t>
            </w:r>
          </w:p>
          <w:p w14:paraId="4114541C" w14:textId="47F5815E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4.0</w:t>
            </w:r>
          </w:p>
        </w:tc>
        <w:tc>
          <w:tcPr>
            <w:tcW w:w="1890" w:type="dxa"/>
            <w:vAlign w:val="center"/>
          </w:tcPr>
          <w:p w14:paraId="43EB9BB3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3.7 (3.0-4.0)</w:t>
            </w:r>
          </w:p>
          <w:p w14:paraId="40C10096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5-4.0</w:t>
            </w:r>
          </w:p>
        </w:tc>
        <w:tc>
          <w:tcPr>
            <w:tcW w:w="1654" w:type="dxa"/>
            <w:vAlign w:val="center"/>
          </w:tcPr>
          <w:p w14:paraId="47405D2C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3 (0-1.5)</w:t>
            </w:r>
          </w:p>
          <w:p w14:paraId="0B43434B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4.0</w:t>
            </w:r>
          </w:p>
        </w:tc>
      </w:tr>
      <w:tr w:rsidR="00E86006" w:rsidRPr="004566C5" w14:paraId="5A5314A6" w14:textId="77777777" w:rsidTr="002E02F8">
        <w:tc>
          <w:tcPr>
            <w:tcW w:w="2835" w:type="dxa"/>
            <w:vAlign w:val="center"/>
          </w:tcPr>
          <w:p w14:paraId="7F8D412F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Intramucosal Brunner glands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2,4</w:t>
            </w:r>
          </w:p>
          <w:p w14:paraId="690AA0A2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0-3)</w:t>
            </w:r>
          </w:p>
        </w:tc>
        <w:tc>
          <w:tcPr>
            <w:tcW w:w="1843" w:type="dxa"/>
            <w:vAlign w:val="center"/>
          </w:tcPr>
          <w:p w14:paraId="1E096FD0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7 (0.3-0.8)</w:t>
            </w:r>
          </w:p>
          <w:p w14:paraId="2D5CC6A5" w14:textId="6B133EEC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2.0</w:t>
            </w:r>
          </w:p>
        </w:tc>
        <w:tc>
          <w:tcPr>
            <w:tcW w:w="1937" w:type="dxa"/>
            <w:vAlign w:val="center"/>
          </w:tcPr>
          <w:p w14:paraId="3070C891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.5)</w:t>
            </w:r>
          </w:p>
          <w:p w14:paraId="5F52C23A" w14:textId="71CB3F36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1.7</w:t>
            </w:r>
          </w:p>
        </w:tc>
        <w:tc>
          <w:tcPr>
            <w:tcW w:w="1890" w:type="dxa"/>
            <w:vAlign w:val="center"/>
          </w:tcPr>
          <w:p w14:paraId="04F211A7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.7 (2.7-3.0)</w:t>
            </w:r>
          </w:p>
          <w:p w14:paraId="559BDA54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7-3.0</w:t>
            </w:r>
          </w:p>
        </w:tc>
        <w:tc>
          <w:tcPr>
            <w:tcW w:w="1654" w:type="dxa"/>
            <w:vAlign w:val="center"/>
          </w:tcPr>
          <w:p w14:paraId="5713BE3A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1.0)</w:t>
            </w:r>
          </w:p>
          <w:p w14:paraId="2B759E9F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1.7</w:t>
            </w:r>
          </w:p>
        </w:tc>
      </w:tr>
      <w:tr w:rsidR="00E86006" w:rsidRPr="004566C5" w14:paraId="062FD2F2" w14:textId="77777777" w:rsidTr="002E02F8">
        <w:tc>
          <w:tcPr>
            <w:tcW w:w="2835" w:type="dxa"/>
            <w:vAlign w:val="center"/>
          </w:tcPr>
          <w:p w14:paraId="404C0ACF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Foveolar cell metaplasia</w:t>
            </w:r>
          </w:p>
          <w:p w14:paraId="40476D42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0-3)</w:t>
            </w:r>
          </w:p>
        </w:tc>
        <w:tc>
          <w:tcPr>
            <w:tcW w:w="1843" w:type="dxa"/>
            <w:vAlign w:val="center"/>
          </w:tcPr>
          <w:p w14:paraId="5C61E50F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58160C97" w14:textId="329D5E12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</w:t>
            </w:r>
          </w:p>
        </w:tc>
        <w:tc>
          <w:tcPr>
            <w:tcW w:w="1937" w:type="dxa"/>
            <w:vAlign w:val="center"/>
          </w:tcPr>
          <w:p w14:paraId="1D44E0F9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20019473" w14:textId="767768BA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.3</w:t>
            </w:r>
          </w:p>
        </w:tc>
        <w:tc>
          <w:tcPr>
            <w:tcW w:w="1890" w:type="dxa"/>
            <w:vAlign w:val="center"/>
          </w:tcPr>
          <w:p w14:paraId="77A8C3F6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20729973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.7</w:t>
            </w:r>
          </w:p>
        </w:tc>
        <w:tc>
          <w:tcPr>
            <w:tcW w:w="1654" w:type="dxa"/>
            <w:vAlign w:val="center"/>
          </w:tcPr>
          <w:p w14:paraId="6775859A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229340F6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</w:t>
            </w:r>
          </w:p>
        </w:tc>
      </w:tr>
      <w:tr w:rsidR="00E86006" w:rsidRPr="004566C5" w14:paraId="43059828" w14:textId="77777777" w:rsidTr="002E02F8">
        <w:tc>
          <w:tcPr>
            <w:tcW w:w="2835" w:type="dxa"/>
            <w:vAlign w:val="center"/>
          </w:tcPr>
          <w:p w14:paraId="73BC3C84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Goblet cell density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,4,6</w:t>
            </w:r>
          </w:p>
          <w:p w14:paraId="176A9369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(0-4) </w:t>
            </w:r>
          </w:p>
        </w:tc>
        <w:tc>
          <w:tcPr>
            <w:tcW w:w="1843" w:type="dxa"/>
            <w:vAlign w:val="center"/>
          </w:tcPr>
          <w:p w14:paraId="5A2EA869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1 (0.7-1.3)</w:t>
            </w:r>
          </w:p>
          <w:p w14:paraId="6AFF253E" w14:textId="4AFFB61C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4-1.8</w:t>
            </w:r>
          </w:p>
        </w:tc>
        <w:tc>
          <w:tcPr>
            <w:tcW w:w="1937" w:type="dxa"/>
            <w:vAlign w:val="center"/>
          </w:tcPr>
          <w:p w14:paraId="5DF99138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7 (1.5-2.2)</w:t>
            </w:r>
          </w:p>
          <w:p w14:paraId="39F741F1" w14:textId="4A44EFAE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0-4.0</w:t>
            </w:r>
          </w:p>
        </w:tc>
        <w:tc>
          <w:tcPr>
            <w:tcW w:w="1890" w:type="dxa"/>
            <w:vAlign w:val="center"/>
          </w:tcPr>
          <w:p w14:paraId="5DA99836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3 (1.0-1.7)</w:t>
            </w:r>
          </w:p>
          <w:p w14:paraId="4E412B67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-2.3</w:t>
            </w:r>
          </w:p>
        </w:tc>
        <w:tc>
          <w:tcPr>
            <w:tcW w:w="1654" w:type="dxa"/>
            <w:vAlign w:val="center"/>
          </w:tcPr>
          <w:p w14:paraId="352AFBD0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5 (0.3-0.7)</w:t>
            </w:r>
          </w:p>
          <w:p w14:paraId="4D0B3BE5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1.0</w:t>
            </w:r>
          </w:p>
        </w:tc>
      </w:tr>
      <w:tr w:rsidR="00E86006" w:rsidRPr="004566C5" w14:paraId="406B407B" w14:textId="77777777" w:rsidTr="002E02F8">
        <w:trPr>
          <w:trHeight w:val="570"/>
        </w:trPr>
        <w:tc>
          <w:tcPr>
            <w:tcW w:w="2835" w:type="dxa"/>
            <w:vAlign w:val="center"/>
          </w:tcPr>
          <w:p w14:paraId="48AB19D0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Paneth cell density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,6</w:t>
            </w:r>
          </w:p>
          <w:p w14:paraId="670A0DE3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0-3)</w:t>
            </w:r>
          </w:p>
        </w:tc>
        <w:tc>
          <w:tcPr>
            <w:tcW w:w="1843" w:type="dxa"/>
            <w:vAlign w:val="center"/>
          </w:tcPr>
          <w:p w14:paraId="4EFA3493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0 (0.7-1.1)</w:t>
            </w:r>
          </w:p>
          <w:p w14:paraId="782B3F00" w14:textId="6FBFD486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2-1.5</w:t>
            </w:r>
          </w:p>
        </w:tc>
        <w:tc>
          <w:tcPr>
            <w:tcW w:w="1937" w:type="dxa"/>
            <w:vAlign w:val="center"/>
          </w:tcPr>
          <w:p w14:paraId="51ABB3FC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.7 (2.0-3.0)</w:t>
            </w:r>
          </w:p>
          <w:p w14:paraId="25A6CF3E" w14:textId="4324B93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3-3.0</w:t>
            </w:r>
          </w:p>
        </w:tc>
        <w:tc>
          <w:tcPr>
            <w:tcW w:w="1890" w:type="dxa"/>
            <w:vAlign w:val="center"/>
          </w:tcPr>
          <w:p w14:paraId="0B6944DC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7 (0.7-1.0)</w:t>
            </w:r>
          </w:p>
          <w:p w14:paraId="60835C66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3-1.5</w:t>
            </w:r>
          </w:p>
        </w:tc>
        <w:tc>
          <w:tcPr>
            <w:tcW w:w="1654" w:type="dxa"/>
            <w:vAlign w:val="center"/>
          </w:tcPr>
          <w:p w14:paraId="2A7CA2E7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.3)</w:t>
            </w:r>
          </w:p>
          <w:p w14:paraId="0A823656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1.0</w:t>
            </w:r>
          </w:p>
        </w:tc>
      </w:tr>
      <w:tr w:rsidR="00E86006" w:rsidRPr="004566C5" w14:paraId="234D04AA" w14:textId="77777777" w:rsidTr="002E02F8">
        <w:tc>
          <w:tcPr>
            <w:tcW w:w="2835" w:type="dxa"/>
            <w:vAlign w:val="center"/>
          </w:tcPr>
          <w:p w14:paraId="6D959435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Enterocyte injury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,6</w:t>
            </w:r>
          </w:p>
          <w:p w14:paraId="1E63BA2E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0-3)</w:t>
            </w:r>
          </w:p>
        </w:tc>
        <w:tc>
          <w:tcPr>
            <w:tcW w:w="1843" w:type="dxa"/>
            <w:vAlign w:val="center"/>
          </w:tcPr>
          <w:p w14:paraId="2D4912D0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3 (0.2-0.7)</w:t>
            </w:r>
          </w:p>
          <w:p w14:paraId="1DBA3598" w14:textId="67639266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.9</w:t>
            </w:r>
          </w:p>
        </w:tc>
        <w:tc>
          <w:tcPr>
            <w:tcW w:w="1937" w:type="dxa"/>
            <w:vAlign w:val="center"/>
          </w:tcPr>
          <w:p w14:paraId="72E257AE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0 (0.7-1.3)</w:t>
            </w:r>
          </w:p>
          <w:p w14:paraId="1710E69D" w14:textId="704AB335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2.0</w:t>
            </w:r>
          </w:p>
        </w:tc>
        <w:tc>
          <w:tcPr>
            <w:tcW w:w="1890" w:type="dxa"/>
            <w:vAlign w:val="center"/>
          </w:tcPr>
          <w:p w14:paraId="7E6BD7F1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7 (0.7-0.7)</w:t>
            </w:r>
          </w:p>
          <w:p w14:paraId="0A4840A0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3-1.0</w:t>
            </w:r>
          </w:p>
        </w:tc>
        <w:tc>
          <w:tcPr>
            <w:tcW w:w="1654" w:type="dxa"/>
            <w:vAlign w:val="center"/>
          </w:tcPr>
          <w:p w14:paraId="10E3E836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  <w:p w14:paraId="125007EF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-0.7</w:t>
            </w:r>
          </w:p>
        </w:tc>
      </w:tr>
      <w:tr w:rsidR="00E86006" w:rsidRPr="004566C5" w14:paraId="56102CCC" w14:textId="77777777" w:rsidTr="002E02F8">
        <w:tc>
          <w:tcPr>
            <w:tcW w:w="2835" w:type="dxa"/>
            <w:vAlign w:val="center"/>
          </w:tcPr>
          <w:p w14:paraId="5CB8A102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Epithelial detachment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,3</w:t>
            </w:r>
          </w:p>
          <w:p w14:paraId="3205ACDC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0-4)</w:t>
            </w:r>
          </w:p>
        </w:tc>
        <w:tc>
          <w:tcPr>
            <w:tcW w:w="1843" w:type="dxa"/>
            <w:vAlign w:val="center"/>
          </w:tcPr>
          <w:p w14:paraId="71F42EEA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6 (0.4-0.7)</w:t>
            </w:r>
          </w:p>
          <w:p w14:paraId="0E4E512B" w14:textId="3FB8BB5F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3-1.0</w:t>
            </w:r>
          </w:p>
        </w:tc>
        <w:tc>
          <w:tcPr>
            <w:tcW w:w="1937" w:type="dxa"/>
            <w:vAlign w:val="center"/>
          </w:tcPr>
          <w:p w14:paraId="7CC9E1F9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0 (0.7-1.2)</w:t>
            </w:r>
          </w:p>
          <w:p w14:paraId="444680D5" w14:textId="67EF190C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7-1.7</w:t>
            </w:r>
          </w:p>
        </w:tc>
        <w:tc>
          <w:tcPr>
            <w:tcW w:w="1890" w:type="dxa"/>
            <w:vAlign w:val="center"/>
          </w:tcPr>
          <w:p w14:paraId="5FC946B7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3 (0.7-1.3)</w:t>
            </w:r>
          </w:p>
          <w:p w14:paraId="47AAC46E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7-2.0</w:t>
            </w:r>
          </w:p>
        </w:tc>
        <w:tc>
          <w:tcPr>
            <w:tcW w:w="1654" w:type="dxa"/>
            <w:vAlign w:val="center"/>
          </w:tcPr>
          <w:p w14:paraId="7D3E83A7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7 (0.3-1.3)</w:t>
            </w:r>
          </w:p>
          <w:p w14:paraId="624D99BF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0.3-2.0</w:t>
            </w:r>
          </w:p>
        </w:tc>
      </w:tr>
      <w:tr w:rsidR="00E86006" w:rsidRPr="004566C5" w14:paraId="216B292E" w14:textId="77777777" w:rsidTr="002E02F8">
        <w:tc>
          <w:tcPr>
            <w:tcW w:w="2835" w:type="dxa"/>
            <w:vAlign w:val="center"/>
          </w:tcPr>
          <w:p w14:paraId="459363FA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Total histologic score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4</w:t>
            </w:r>
          </w:p>
          <w:p w14:paraId="426F4DCE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0-37)</w:t>
            </w:r>
          </w:p>
        </w:tc>
        <w:tc>
          <w:tcPr>
            <w:tcW w:w="1843" w:type="dxa"/>
            <w:vAlign w:val="center"/>
          </w:tcPr>
          <w:p w14:paraId="2CF908CD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9.3 (7.1-10.0)</w:t>
            </w:r>
          </w:p>
          <w:p w14:paraId="3DC0809A" w14:textId="68D3596A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6.1-11.7</w:t>
            </w:r>
          </w:p>
        </w:tc>
        <w:tc>
          <w:tcPr>
            <w:tcW w:w="1937" w:type="dxa"/>
            <w:vAlign w:val="center"/>
          </w:tcPr>
          <w:p w14:paraId="5AA0CA7C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1.5 (8.3-13.8)</w:t>
            </w:r>
          </w:p>
          <w:p w14:paraId="6427CAED" w14:textId="6584CAD1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7.3-15.3</w:t>
            </w:r>
          </w:p>
        </w:tc>
        <w:tc>
          <w:tcPr>
            <w:tcW w:w="1890" w:type="dxa"/>
            <w:vAlign w:val="center"/>
          </w:tcPr>
          <w:p w14:paraId="65A0D6CA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5.0 (13.3-16.3)</w:t>
            </w:r>
          </w:p>
          <w:p w14:paraId="665CE46A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9.7-17.3</w:t>
            </w:r>
          </w:p>
        </w:tc>
        <w:tc>
          <w:tcPr>
            <w:tcW w:w="1654" w:type="dxa"/>
            <w:vAlign w:val="center"/>
          </w:tcPr>
          <w:p w14:paraId="14B398F7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.3 (2.0-5.0)</w:t>
            </w:r>
          </w:p>
          <w:p w14:paraId="49000922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.7-10.3</w:t>
            </w:r>
          </w:p>
        </w:tc>
      </w:tr>
      <w:tr w:rsidR="00E86006" w:rsidRPr="004566C5" w14:paraId="1BD3AC2A" w14:textId="77777777" w:rsidTr="002E02F8">
        <w:tc>
          <w:tcPr>
            <w:tcW w:w="2835" w:type="dxa"/>
            <w:vAlign w:val="center"/>
          </w:tcPr>
          <w:p w14:paraId="27179CA9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 xml:space="preserve">Total histologic score percent </w:t>
            </w:r>
            <w:r w:rsidRPr="004566C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,4</w:t>
            </w:r>
          </w:p>
          <w:p w14:paraId="4FE1B5CB" w14:textId="77777777" w:rsidR="00E86006" w:rsidRPr="004566C5" w:rsidRDefault="00E86006" w:rsidP="002E02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(0-100)</w:t>
            </w:r>
          </w:p>
        </w:tc>
        <w:tc>
          <w:tcPr>
            <w:tcW w:w="1843" w:type="dxa"/>
            <w:vAlign w:val="center"/>
          </w:tcPr>
          <w:p w14:paraId="0F1A3983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1D0FAF" w14:textId="77777777" w:rsidR="00E86006" w:rsidRPr="004566C5" w:rsidRDefault="00E86006" w:rsidP="004821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5.2 (19.2-27.5)</w:t>
            </w:r>
          </w:p>
          <w:p w14:paraId="1BC129DE" w14:textId="01EF962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16.5-31.8</w:t>
            </w:r>
          </w:p>
        </w:tc>
        <w:tc>
          <w:tcPr>
            <w:tcW w:w="1937" w:type="dxa"/>
            <w:vAlign w:val="center"/>
          </w:tcPr>
          <w:p w14:paraId="3265909D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69A4F5" w14:textId="77777777" w:rsidR="00E86006" w:rsidRPr="004566C5" w:rsidRDefault="00E86006" w:rsidP="002B5B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31.5 (23.0-37.9)</w:t>
            </w:r>
          </w:p>
          <w:p w14:paraId="3C36F60C" w14:textId="58EA479C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1.1-43.8</w:t>
            </w:r>
          </w:p>
        </w:tc>
        <w:tc>
          <w:tcPr>
            <w:tcW w:w="1890" w:type="dxa"/>
            <w:vAlign w:val="center"/>
          </w:tcPr>
          <w:p w14:paraId="238A02B4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966CCA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40.5 (36.0-45.0)</w:t>
            </w:r>
          </w:p>
          <w:p w14:paraId="25D83A1B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29.1-48.0</w:t>
            </w:r>
          </w:p>
        </w:tc>
        <w:tc>
          <w:tcPr>
            <w:tcW w:w="1654" w:type="dxa"/>
            <w:vAlign w:val="center"/>
          </w:tcPr>
          <w:p w14:paraId="7339E48A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017976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6.6 (5.4-14.1)</w:t>
            </w:r>
          </w:p>
          <w:p w14:paraId="469D4E5A" w14:textId="77777777" w:rsidR="00E86006" w:rsidRPr="004566C5" w:rsidRDefault="00E86006" w:rsidP="002E02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66C5">
              <w:rPr>
                <w:rFonts w:ascii="Times New Roman" w:hAnsi="Times New Roman" w:cs="Times New Roman"/>
                <w:sz w:val="24"/>
                <w:szCs w:val="24"/>
              </w:rPr>
              <w:t>4.7-29.7</w:t>
            </w:r>
          </w:p>
        </w:tc>
      </w:tr>
    </w:tbl>
    <w:p w14:paraId="4EB782AF" w14:textId="4ED875BB" w:rsidR="00AA34AF" w:rsidRDefault="00AA34AF" w:rsidP="00F33D60">
      <w:pPr>
        <w:spacing w:after="0"/>
        <w:ind w:right="-1566"/>
        <w:rPr>
          <w:rFonts w:ascii="Times New Roman" w:hAnsi="Times New Roman" w:cs="Times New Roman"/>
          <w:sz w:val="24"/>
          <w:szCs w:val="24"/>
          <w:vertAlign w:val="superscript"/>
        </w:rPr>
      </w:pPr>
      <w:r w:rsidRPr="004566C5">
        <w:rPr>
          <w:rFonts w:ascii="Times New Roman" w:hAnsi="Times New Roman" w:cs="Times New Roman"/>
          <w:sz w:val="24"/>
          <w:szCs w:val="24"/>
        </w:rPr>
        <w:t>Abbreviations: GSE, gluten sensitive enteropathy</w:t>
      </w:r>
      <w:r w:rsidR="00110B04">
        <w:rPr>
          <w:rFonts w:ascii="Times New Roman" w:hAnsi="Times New Roman" w:cs="Times New Roman"/>
          <w:sz w:val="24"/>
          <w:szCs w:val="24"/>
        </w:rPr>
        <w:t>; IQR, interquartile range</w:t>
      </w:r>
      <w:r w:rsidRPr="004566C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22807617" w14:textId="396B54FB" w:rsidR="002E02F8" w:rsidRPr="004566C5" w:rsidRDefault="002E02F8" w:rsidP="00F33D60">
      <w:pPr>
        <w:spacing w:after="0"/>
        <w:ind w:right="-1566"/>
        <w:rPr>
          <w:rFonts w:ascii="Times New Roman" w:hAnsi="Times New Roman" w:cs="Times New Roman"/>
          <w:sz w:val="24"/>
          <w:szCs w:val="24"/>
        </w:rPr>
      </w:pPr>
      <w:r w:rsidRPr="004566C5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566C5">
        <w:rPr>
          <w:rFonts w:ascii="Times New Roman" w:hAnsi="Times New Roman" w:cs="Times New Roman"/>
          <w:sz w:val="24"/>
          <w:szCs w:val="24"/>
        </w:rPr>
        <w:t>Significant d</w:t>
      </w:r>
      <w:r w:rsidR="00F33D60" w:rsidRPr="004566C5">
        <w:rPr>
          <w:rFonts w:ascii="Times New Roman" w:hAnsi="Times New Roman" w:cs="Times New Roman"/>
          <w:sz w:val="24"/>
          <w:szCs w:val="24"/>
        </w:rPr>
        <w:t>ifferences between Pakistani and St. Louis</w:t>
      </w:r>
      <w:r w:rsidRPr="004566C5">
        <w:rPr>
          <w:rFonts w:ascii="Times New Roman" w:hAnsi="Times New Roman" w:cs="Times New Roman"/>
          <w:sz w:val="24"/>
          <w:szCs w:val="24"/>
        </w:rPr>
        <w:t xml:space="preserve"> GSE cohorts</w:t>
      </w:r>
    </w:p>
    <w:p w14:paraId="353F17FD" w14:textId="65A7FBD9" w:rsidR="002E02F8" w:rsidRPr="004566C5" w:rsidRDefault="002E02F8" w:rsidP="00F33D60">
      <w:pPr>
        <w:spacing w:after="0"/>
        <w:ind w:right="-1566"/>
        <w:rPr>
          <w:rFonts w:ascii="Times New Roman" w:hAnsi="Times New Roman" w:cs="Times New Roman"/>
          <w:sz w:val="24"/>
          <w:szCs w:val="24"/>
        </w:rPr>
      </w:pPr>
      <w:r w:rsidRPr="004566C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566C5">
        <w:rPr>
          <w:rFonts w:ascii="Times New Roman" w:hAnsi="Times New Roman" w:cs="Times New Roman"/>
          <w:sz w:val="24"/>
          <w:szCs w:val="24"/>
        </w:rPr>
        <w:t xml:space="preserve"> Significant differences between Zambian </w:t>
      </w:r>
      <w:r w:rsidR="00F33D60" w:rsidRPr="004566C5">
        <w:rPr>
          <w:rFonts w:ascii="Times New Roman" w:hAnsi="Times New Roman" w:cs="Times New Roman"/>
          <w:sz w:val="24"/>
          <w:szCs w:val="24"/>
        </w:rPr>
        <w:t>and St Louis</w:t>
      </w:r>
      <w:r w:rsidRPr="004566C5">
        <w:rPr>
          <w:rFonts w:ascii="Times New Roman" w:hAnsi="Times New Roman" w:cs="Times New Roman"/>
          <w:sz w:val="24"/>
          <w:szCs w:val="24"/>
        </w:rPr>
        <w:t xml:space="preserve"> GSE cohorts</w:t>
      </w:r>
    </w:p>
    <w:p w14:paraId="50881143" w14:textId="78759C6E" w:rsidR="002E02F8" w:rsidRPr="004566C5" w:rsidRDefault="002E02F8" w:rsidP="00F33D60">
      <w:pPr>
        <w:spacing w:after="0"/>
        <w:ind w:right="-1566"/>
        <w:rPr>
          <w:rFonts w:ascii="Times New Roman" w:hAnsi="Times New Roman" w:cs="Times New Roman"/>
          <w:sz w:val="24"/>
          <w:szCs w:val="24"/>
        </w:rPr>
      </w:pPr>
      <w:r w:rsidRPr="004566C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566C5">
        <w:rPr>
          <w:rFonts w:ascii="Times New Roman" w:hAnsi="Times New Roman" w:cs="Times New Roman"/>
          <w:sz w:val="24"/>
          <w:szCs w:val="24"/>
        </w:rPr>
        <w:t xml:space="preserve"> Significant differences between Pakistani and Zambian cohorts</w:t>
      </w:r>
    </w:p>
    <w:p w14:paraId="0F0B14B4" w14:textId="2FF2BDCC" w:rsidR="002E02F8" w:rsidRPr="004566C5" w:rsidRDefault="002E02F8" w:rsidP="00F33D60">
      <w:pPr>
        <w:spacing w:after="0"/>
        <w:ind w:right="-1566"/>
        <w:rPr>
          <w:rFonts w:ascii="Times New Roman" w:hAnsi="Times New Roman" w:cs="Times New Roman"/>
          <w:sz w:val="24"/>
          <w:szCs w:val="24"/>
        </w:rPr>
      </w:pPr>
      <w:r w:rsidRPr="004566C5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4566C5">
        <w:rPr>
          <w:rFonts w:ascii="Times New Roman" w:hAnsi="Times New Roman" w:cs="Times New Roman"/>
          <w:sz w:val="24"/>
          <w:szCs w:val="24"/>
        </w:rPr>
        <w:t>Significant di</w:t>
      </w:r>
      <w:r w:rsidR="00F33D60" w:rsidRPr="004566C5">
        <w:rPr>
          <w:rFonts w:ascii="Times New Roman" w:hAnsi="Times New Roman" w:cs="Times New Roman"/>
          <w:sz w:val="24"/>
          <w:szCs w:val="24"/>
        </w:rPr>
        <w:t>fferences between St. Louis</w:t>
      </w:r>
      <w:r w:rsidR="003A6909">
        <w:rPr>
          <w:rFonts w:ascii="Times New Roman" w:hAnsi="Times New Roman" w:cs="Times New Roman"/>
          <w:sz w:val="24"/>
          <w:szCs w:val="24"/>
        </w:rPr>
        <w:t xml:space="preserve"> GSE &amp; </w:t>
      </w:r>
      <w:r w:rsidRPr="004566C5">
        <w:rPr>
          <w:rFonts w:ascii="Times New Roman" w:hAnsi="Times New Roman" w:cs="Times New Roman"/>
          <w:sz w:val="24"/>
          <w:szCs w:val="24"/>
        </w:rPr>
        <w:t>control cohorts</w:t>
      </w:r>
    </w:p>
    <w:p w14:paraId="3725FD4E" w14:textId="482C94A4" w:rsidR="002E02F8" w:rsidRPr="004566C5" w:rsidRDefault="002E02F8" w:rsidP="00F33D60">
      <w:pPr>
        <w:spacing w:after="0"/>
        <w:ind w:right="-1566"/>
        <w:rPr>
          <w:rFonts w:ascii="Times New Roman" w:hAnsi="Times New Roman" w:cs="Times New Roman"/>
          <w:sz w:val="24"/>
          <w:szCs w:val="24"/>
        </w:rPr>
      </w:pPr>
      <w:r w:rsidRPr="004566C5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4566C5">
        <w:rPr>
          <w:rFonts w:ascii="Times New Roman" w:hAnsi="Times New Roman" w:cs="Times New Roman"/>
          <w:sz w:val="24"/>
          <w:szCs w:val="24"/>
        </w:rPr>
        <w:t xml:space="preserve">Significant differences between Pakistani </w:t>
      </w:r>
      <w:r w:rsidR="00F33D60" w:rsidRPr="004566C5">
        <w:rPr>
          <w:rFonts w:ascii="Times New Roman" w:hAnsi="Times New Roman" w:cs="Times New Roman"/>
          <w:sz w:val="24"/>
          <w:szCs w:val="24"/>
        </w:rPr>
        <w:t>and St. Louis</w:t>
      </w:r>
      <w:r w:rsidR="003A6909">
        <w:rPr>
          <w:rFonts w:ascii="Times New Roman" w:hAnsi="Times New Roman" w:cs="Times New Roman"/>
          <w:sz w:val="24"/>
          <w:szCs w:val="24"/>
        </w:rPr>
        <w:t xml:space="preserve"> </w:t>
      </w:r>
      <w:r w:rsidRPr="004566C5">
        <w:rPr>
          <w:rFonts w:ascii="Times New Roman" w:hAnsi="Times New Roman" w:cs="Times New Roman"/>
          <w:sz w:val="24"/>
          <w:szCs w:val="24"/>
        </w:rPr>
        <w:t>control cohorts</w:t>
      </w:r>
    </w:p>
    <w:p w14:paraId="477370DA" w14:textId="072A5BE8" w:rsidR="003C47F9" w:rsidRPr="004566C5" w:rsidRDefault="002E02F8" w:rsidP="00F33D60">
      <w:pPr>
        <w:spacing w:after="0"/>
        <w:ind w:right="-1566"/>
        <w:rPr>
          <w:rFonts w:ascii="Times New Roman" w:hAnsi="Times New Roman" w:cs="Times New Roman"/>
          <w:sz w:val="24"/>
          <w:szCs w:val="24"/>
        </w:rPr>
      </w:pPr>
      <w:r w:rsidRPr="004566C5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4566C5">
        <w:rPr>
          <w:rFonts w:ascii="Times New Roman" w:hAnsi="Times New Roman" w:cs="Times New Roman"/>
          <w:sz w:val="24"/>
          <w:szCs w:val="24"/>
        </w:rPr>
        <w:t xml:space="preserve">Significant differences between Zambian </w:t>
      </w:r>
      <w:r w:rsidR="00F33D60" w:rsidRPr="004566C5">
        <w:rPr>
          <w:rFonts w:ascii="Times New Roman" w:hAnsi="Times New Roman" w:cs="Times New Roman"/>
          <w:sz w:val="24"/>
          <w:szCs w:val="24"/>
        </w:rPr>
        <w:t>and St. Louis</w:t>
      </w:r>
      <w:r w:rsidR="003A6909">
        <w:rPr>
          <w:rFonts w:ascii="Times New Roman" w:hAnsi="Times New Roman" w:cs="Times New Roman"/>
          <w:sz w:val="24"/>
          <w:szCs w:val="24"/>
        </w:rPr>
        <w:t xml:space="preserve"> </w:t>
      </w:r>
      <w:r w:rsidRPr="004566C5">
        <w:rPr>
          <w:rFonts w:ascii="Times New Roman" w:hAnsi="Times New Roman" w:cs="Times New Roman"/>
          <w:sz w:val="24"/>
          <w:szCs w:val="24"/>
        </w:rPr>
        <w:t>control cohorts</w:t>
      </w:r>
    </w:p>
    <w:p w14:paraId="32BD3B08" w14:textId="77777777" w:rsidR="00F66254" w:rsidRPr="004566C5" w:rsidRDefault="00F66254" w:rsidP="00AC5241">
      <w:pPr>
        <w:ind w:right="-1566"/>
        <w:rPr>
          <w:rFonts w:ascii="Times New Roman" w:hAnsi="Times New Roman" w:cs="Times New Roman"/>
          <w:sz w:val="24"/>
          <w:szCs w:val="24"/>
        </w:rPr>
      </w:pPr>
    </w:p>
    <w:sectPr w:rsidR="00F66254" w:rsidRPr="004566C5" w:rsidSect="00CC71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96804AF" w16cid:durableId="20CACCA6"/>
  <w16cid:commentId w16cid:paraId="7A508E55" w16cid:durableId="20CACCA7"/>
  <w16cid:commentId w16cid:paraId="739C4E48" w16cid:durableId="20CACCA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690B"/>
    <w:rsid w:val="00004193"/>
    <w:rsid w:val="00006879"/>
    <w:rsid w:val="00011A84"/>
    <w:rsid w:val="00017D95"/>
    <w:rsid w:val="00027107"/>
    <w:rsid w:val="00033161"/>
    <w:rsid w:val="00033404"/>
    <w:rsid w:val="000476B4"/>
    <w:rsid w:val="00050C64"/>
    <w:rsid w:val="00050DAE"/>
    <w:rsid w:val="00093F5B"/>
    <w:rsid w:val="000A2D72"/>
    <w:rsid w:val="000A5E28"/>
    <w:rsid w:val="000B00A0"/>
    <w:rsid w:val="000B5A7E"/>
    <w:rsid w:val="000D0474"/>
    <w:rsid w:val="000D2963"/>
    <w:rsid w:val="000D5848"/>
    <w:rsid w:val="00110B04"/>
    <w:rsid w:val="001141AB"/>
    <w:rsid w:val="0011551C"/>
    <w:rsid w:val="00136168"/>
    <w:rsid w:val="00142405"/>
    <w:rsid w:val="0014591D"/>
    <w:rsid w:val="00153CFE"/>
    <w:rsid w:val="0015421D"/>
    <w:rsid w:val="00157F5C"/>
    <w:rsid w:val="00167DB8"/>
    <w:rsid w:val="00176E5D"/>
    <w:rsid w:val="00177DF7"/>
    <w:rsid w:val="00184076"/>
    <w:rsid w:val="00186550"/>
    <w:rsid w:val="00186CBE"/>
    <w:rsid w:val="001A4741"/>
    <w:rsid w:val="001A780F"/>
    <w:rsid w:val="001B0228"/>
    <w:rsid w:val="001F6CA4"/>
    <w:rsid w:val="00242119"/>
    <w:rsid w:val="00244866"/>
    <w:rsid w:val="00257798"/>
    <w:rsid w:val="00267B5F"/>
    <w:rsid w:val="002736D1"/>
    <w:rsid w:val="00276DF0"/>
    <w:rsid w:val="00281903"/>
    <w:rsid w:val="00283F81"/>
    <w:rsid w:val="00284B9E"/>
    <w:rsid w:val="00293322"/>
    <w:rsid w:val="002A2281"/>
    <w:rsid w:val="002A2EEF"/>
    <w:rsid w:val="002B5B3E"/>
    <w:rsid w:val="002B6828"/>
    <w:rsid w:val="002B7FB1"/>
    <w:rsid w:val="002C1B1C"/>
    <w:rsid w:val="002C4299"/>
    <w:rsid w:val="002D7454"/>
    <w:rsid w:val="002E02F8"/>
    <w:rsid w:val="002F1158"/>
    <w:rsid w:val="002F27C7"/>
    <w:rsid w:val="002F49DF"/>
    <w:rsid w:val="0030255D"/>
    <w:rsid w:val="0032040B"/>
    <w:rsid w:val="00321797"/>
    <w:rsid w:val="0032635E"/>
    <w:rsid w:val="00351203"/>
    <w:rsid w:val="0035690B"/>
    <w:rsid w:val="00360714"/>
    <w:rsid w:val="003666E3"/>
    <w:rsid w:val="00366914"/>
    <w:rsid w:val="003756A6"/>
    <w:rsid w:val="00377BF0"/>
    <w:rsid w:val="0039496F"/>
    <w:rsid w:val="003A6909"/>
    <w:rsid w:val="003B2C6E"/>
    <w:rsid w:val="003B4300"/>
    <w:rsid w:val="003C2828"/>
    <w:rsid w:val="003C36D3"/>
    <w:rsid w:val="003C47F9"/>
    <w:rsid w:val="003D1CCB"/>
    <w:rsid w:val="003D73F4"/>
    <w:rsid w:val="00414E41"/>
    <w:rsid w:val="004179A8"/>
    <w:rsid w:val="0042155B"/>
    <w:rsid w:val="00431A0D"/>
    <w:rsid w:val="0045032E"/>
    <w:rsid w:val="004566C5"/>
    <w:rsid w:val="00462D74"/>
    <w:rsid w:val="004821AA"/>
    <w:rsid w:val="00484105"/>
    <w:rsid w:val="00487B02"/>
    <w:rsid w:val="00490802"/>
    <w:rsid w:val="004A1599"/>
    <w:rsid w:val="004A37FF"/>
    <w:rsid w:val="004A5864"/>
    <w:rsid w:val="004A76EA"/>
    <w:rsid w:val="004B3BBF"/>
    <w:rsid w:val="004B4A66"/>
    <w:rsid w:val="004C1E60"/>
    <w:rsid w:val="004C1EF2"/>
    <w:rsid w:val="004C63C7"/>
    <w:rsid w:val="004C6DB1"/>
    <w:rsid w:val="004D0414"/>
    <w:rsid w:val="004E4884"/>
    <w:rsid w:val="004E63C8"/>
    <w:rsid w:val="005160DE"/>
    <w:rsid w:val="00517B6C"/>
    <w:rsid w:val="005312E2"/>
    <w:rsid w:val="00533D6C"/>
    <w:rsid w:val="005574B2"/>
    <w:rsid w:val="00577D4E"/>
    <w:rsid w:val="00586665"/>
    <w:rsid w:val="00587BF4"/>
    <w:rsid w:val="005A4ACB"/>
    <w:rsid w:val="005B4A19"/>
    <w:rsid w:val="005C044C"/>
    <w:rsid w:val="005D6873"/>
    <w:rsid w:val="005E5C09"/>
    <w:rsid w:val="005F01FD"/>
    <w:rsid w:val="005F35B1"/>
    <w:rsid w:val="005F6C80"/>
    <w:rsid w:val="00602F22"/>
    <w:rsid w:val="00637B3D"/>
    <w:rsid w:val="00646041"/>
    <w:rsid w:val="006504B3"/>
    <w:rsid w:val="00670189"/>
    <w:rsid w:val="00671BA3"/>
    <w:rsid w:val="00677AB0"/>
    <w:rsid w:val="006B31B5"/>
    <w:rsid w:val="006B5CDF"/>
    <w:rsid w:val="006C1BC7"/>
    <w:rsid w:val="006D5172"/>
    <w:rsid w:val="006D7D05"/>
    <w:rsid w:val="006E111A"/>
    <w:rsid w:val="006E24CB"/>
    <w:rsid w:val="006E25ED"/>
    <w:rsid w:val="006E7CC6"/>
    <w:rsid w:val="007004C9"/>
    <w:rsid w:val="00726E03"/>
    <w:rsid w:val="00731947"/>
    <w:rsid w:val="00744817"/>
    <w:rsid w:val="00761158"/>
    <w:rsid w:val="00763601"/>
    <w:rsid w:val="00764DAF"/>
    <w:rsid w:val="00770C5C"/>
    <w:rsid w:val="0078241C"/>
    <w:rsid w:val="00785CDB"/>
    <w:rsid w:val="007A5ABC"/>
    <w:rsid w:val="007C284C"/>
    <w:rsid w:val="007D081E"/>
    <w:rsid w:val="007D2388"/>
    <w:rsid w:val="007F2284"/>
    <w:rsid w:val="00802F3E"/>
    <w:rsid w:val="00821021"/>
    <w:rsid w:val="0083169B"/>
    <w:rsid w:val="008328F4"/>
    <w:rsid w:val="00856E3B"/>
    <w:rsid w:val="00882761"/>
    <w:rsid w:val="00884553"/>
    <w:rsid w:val="00884FBE"/>
    <w:rsid w:val="00891342"/>
    <w:rsid w:val="008B4745"/>
    <w:rsid w:val="008C0204"/>
    <w:rsid w:val="008E2F1F"/>
    <w:rsid w:val="009004A1"/>
    <w:rsid w:val="009046CD"/>
    <w:rsid w:val="00910EC5"/>
    <w:rsid w:val="0092057E"/>
    <w:rsid w:val="00920FFE"/>
    <w:rsid w:val="0093543A"/>
    <w:rsid w:val="0094478D"/>
    <w:rsid w:val="00944865"/>
    <w:rsid w:val="00945B0B"/>
    <w:rsid w:val="009478A2"/>
    <w:rsid w:val="00951C46"/>
    <w:rsid w:val="009555AA"/>
    <w:rsid w:val="00986142"/>
    <w:rsid w:val="009A0386"/>
    <w:rsid w:val="009B07D0"/>
    <w:rsid w:val="009B35D3"/>
    <w:rsid w:val="009B4278"/>
    <w:rsid w:val="009C0CCB"/>
    <w:rsid w:val="009D640F"/>
    <w:rsid w:val="009E4D6B"/>
    <w:rsid w:val="009F0757"/>
    <w:rsid w:val="009F3EA7"/>
    <w:rsid w:val="009F74D4"/>
    <w:rsid w:val="00A0673F"/>
    <w:rsid w:val="00A46521"/>
    <w:rsid w:val="00A53F5B"/>
    <w:rsid w:val="00A72765"/>
    <w:rsid w:val="00A73995"/>
    <w:rsid w:val="00A76221"/>
    <w:rsid w:val="00A86402"/>
    <w:rsid w:val="00AA34AF"/>
    <w:rsid w:val="00AA3FAF"/>
    <w:rsid w:val="00AA6D4D"/>
    <w:rsid w:val="00AC3456"/>
    <w:rsid w:val="00AC5241"/>
    <w:rsid w:val="00B2525E"/>
    <w:rsid w:val="00B26ABC"/>
    <w:rsid w:val="00B320E9"/>
    <w:rsid w:val="00B322C4"/>
    <w:rsid w:val="00B32E93"/>
    <w:rsid w:val="00B3760F"/>
    <w:rsid w:val="00B44A43"/>
    <w:rsid w:val="00B505F5"/>
    <w:rsid w:val="00B5325B"/>
    <w:rsid w:val="00B5655A"/>
    <w:rsid w:val="00B76485"/>
    <w:rsid w:val="00B8251B"/>
    <w:rsid w:val="00B87803"/>
    <w:rsid w:val="00B94779"/>
    <w:rsid w:val="00B960D5"/>
    <w:rsid w:val="00BE2471"/>
    <w:rsid w:val="00BE4FD8"/>
    <w:rsid w:val="00BE78D7"/>
    <w:rsid w:val="00BF22DE"/>
    <w:rsid w:val="00BF6443"/>
    <w:rsid w:val="00C22233"/>
    <w:rsid w:val="00C31479"/>
    <w:rsid w:val="00C557BD"/>
    <w:rsid w:val="00C63FA3"/>
    <w:rsid w:val="00C7057A"/>
    <w:rsid w:val="00C76F68"/>
    <w:rsid w:val="00C94D4B"/>
    <w:rsid w:val="00C94DE8"/>
    <w:rsid w:val="00C97661"/>
    <w:rsid w:val="00CA1E61"/>
    <w:rsid w:val="00CA2964"/>
    <w:rsid w:val="00CA5D0F"/>
    <w:rsid w:val="00CA6265"/>
    <w:rsid w:val="00CB45B7"/>
    <w:rsid w:val="00CB4F53"/>
    <w:rsid w:val="00CB4FFF"/>
    <w:rsid w:val="00CC3B1D"/>
    <w:rsid w:val="00CC71D5"/>
    <w:rsid w:val="00CE417E"/>
    <w:rsid w:val="00CF6A23"/>
    <w:rsid w:val="00CF6BD5"/>
    <w:rsid w:val="00D12AD0"/>
    <w:rsid w:val="00D17DE0"/>
    <w:rsid w:val="00D22B6C"/>
    <w:rsid w:val="00D4154A"/>
    <w:rsid w:val="00D540D0"/>
    <w:rsid w:val="00D5518F"/>
    <w:rsid w:val="00D676E9"/>
    <w:rsid w:val="00D74A3E"/>
    <w:rsid w:val="00D8031B"/>
    <w:rsid w:val="00D907B8"/>
    <w:rsid w:val="00DA3B1A"/>
    <w:rsid w:val="00DA50BE"/>
    <w:rsid w:val="00DC5BEF"/>
    <w:rsid w:val="00DD7898"/>
    <w:rsid w:val="00DE1CB0"/>
    <w:rsid w:val="00E02053"/>
    <w:rsid w:val="00E04AF9"/>
    <w:rsid w:val="00E10696"/>
    <w:rsid w:val="00E20CAD"/>
    <w:rsid w:val="00E231A0"/>
    <w:rsid w:val="00E3185D"/>
    <w:rsid w:val="00E337B3"/>
    <w:rsid w:val="00E34A75"/>
    <w:rsid w:val="00E769A0"/>
    <w:rsid w:val="00E86006"/>
    <w:rsid w:val="00E922F0"/>
    <w:rsid w:val="00E95E6B"/>
    <w:rsid w:val="00EB246C"/>
    <w:rsid w:val="00EB37C8"/>
    <w:rsid w:val="00ED50AC"/>
    <w:rsid w:val="00ED579D"/>
    <w:rsid w:val="00EF0B26"/>
    <w:rsid w:val="00EF0F97"/>
    <w:rsid w:val="00EF2C2D"/>
    <w:rsid w:val="00F33D60"/>
    <w:rsid w:val="00F65F9F"/>
    <w:rsid w:val="00F66254"/>
    <w:rsid w:val="00F66D63"/>
    <w:rsid w:val="00F67BDB"/>
    <w:rsid w:val="00F812EF"/>
    <w:rsid w:val="00F9020E"/>
    <w:rsid w:val="00F92C63"/>
    <w:rsid w:val="00FA5515"/>
    <w:rsid w:val="00FD357C"/>
    <w:rsid w:val="00FD6AA3"/>
    <w:rsid w:val="00FE10C5"/>
    <w:rsid w:val="00FE113A"/>
    <w:rsid w:val="00FE126D"/>
    <w:rsid w:val="00FE15AD"/>
    <w:rsid w:val="00FE4030"/>
    <w:rsid w:val="00FE5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362E78"/>
  <w15:docId w15:val="{DFDF5CC0-C1DF-4709-8F5C-FD07FAE6E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6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95E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95E6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5E6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5E6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5E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5E6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E6B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2B7FB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46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a-Chiang</dc:creator>
  <cp:keywords/>
  <dc:description/>
  <cp:lastModifiedBy>Ta-Chiang Liu</cp:lastModifiedBy>
  <cp:revision>4</cp:revision>
  <dcterms:created xsi:type="dcterms:W3CDTF">2019-12-17T22:54:00Z</dcterms:created>
  <dcterms:modified xsi:type="dcterms:W3CDTF">2019-12-17T23:15:00Z</dcterms:modified>
</cp:coreProperties>
</file>